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216" w:rsidRPr="00DF0A25" w:rsidRDefault="00A55216" w:rsidP="00A55216">
      <w:pPr>
        <w:pStyle w:val="ESTILOX"/>
        <w:numPr>
          <w:ilvl w:val="0"/>
          <w:numId w:val="0"/>
        </w:numPr>
        <w:spacing w:line="480" w:lineRule="auto"/>
        <w:rPr>
          <w:b/>
          <w:i w:val="0"/>
          <w:color w:val="auto"/>
        </w:rPr>
      </w:pPr>
      <w:r w:rsidRPr="00DF0A25">
        <w:rPr>
          <w:b/>
          <w:i w:val="0"/>
          <w:color w:val="auto"/>
          <w:lang w:val="en-GB"/>
        </w:rPr>
        <w:t xml:space="preserve">S2 Table. </w:t>
      </w:r>
      <w:r w:rsidRPr="00DF0A25">
        <w:rPr>
          <w:b/>
          <w:i w:val="0"/>
          <w:color w:val="auto"/>
        </w:rPr>
        <w:t>Study 2: Descriptive data by gender, gender differences and correlation matrix</w:t>
      </w:r>
    </w:p>
    <w:tbl>
      <w:tblPr>
        <w:tblStyle w:val="Tablaconcuadrcula"/>
        <w:tblW w:w="0" w:type="auto"/>
        <w:tblInd w:w="-856" w:type="dxa"/>
        <w:tblLook w:val="04A0" w:firstRow="1" w:lastRow="0" w:firstColumn="1" w:lastColumn="0" w:noHBand="0" w:noVBand="1"/>
      </w:tblPr>
      <w:tblGrid>
        <w:gridCol w:w="2552"/>
        <w:gridCol w:w="1982"/>
        <w:gridCol w:w="1684"/>
        <w:gridCol w:w="717"/>
        <w:gridCol w:w="1111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A55216" w:rsidRPr="00585AED" w:rsidTr="007B247A">
        <w:tc>
          <w:tcPr>
            <w:tcW w:w="2552" w:type="dxa"/>
            <w:tcBorders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’ mean (SD)</w:t>
            </w:r>
          </w:p>
        </w:tc>
        <w:tc>
          <w:tcPr>
            <w:tcW w:w="1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’ mean (SD)</w:t>
            </w:r>
          </w:p>
        </w:tc>
        <w:tc>
          <w:tcPr>
            <w:tcW w:w="7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. </w:t>
            </w:r>
            <w:r w:rsidRPr="00585A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hen’s </w:t>
            </w:r>
            <w:r w:rsidRPr="0055179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A55216" w:rsidRPr="00585AED" w:rsidTr="007B247A">
        <w:tc>
          <w:tcPr>
            <w:tcW w:w="25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85AED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Recreation</w:t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3 (2.06)</w:t>
            </w:r>
          </w:p>
        </w:tc>
        <w:tc>
          <w:tcPr>
            <w:tcW w:w="16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4 (2.15)</w:t>
            </w:r>
          </w:p>
        </w:tc>
        <w:tc>
          <w:tcPr>
            <w:tcW w:w="7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85AED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Competition</w:t>
            </w:r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0 (2.59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1 (2.95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spellEnd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3 (3.26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 (3.03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Coping</w:t>
            </w:r>
            <w:proofErr w:type="spellEnd"/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0 (3.41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 (3.64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55179F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 (3.29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 (2.98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ol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reward</w:t>
            </w:r>
            <w:proofErr w:type="spellEnd"/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4 (3.33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 (3.70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Customization</w:t>
            </w:r>
            <w:proofErr w:type="spellEnd"/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4 (3.66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0 (3.90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0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Fantasy</w:t>
            </w:r>
            <w:proofErr w:type="spellEnd"/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4 (3.37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6 (3.54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</w:t>
            </w: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ing hours</w:t>
            </w:r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9 (14.41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6 (8.71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55216" w:rsidTr="007B247A">
        <w:tc>
          <w:tcPr>
            <w:tcW w:w="25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 </w:t>
            </w: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ed gaming</w:t>
            </w:r>
          </w:p>
        </w:tc>
        <w:tc>
          <w:tcPr>
            <w:tcW w:w="1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1 (5.52)</w:t>
            </w:r>
          </w:p>
        </w:tc>
        <w:tc>
          <w:tcPr>
            <w:tcW w:w="16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 (3.63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55216" w:rsidRPr="0055179F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55216" w:rsidRDefault="00A55216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:rsidR="00A55216" w:rsidRDefault="00A55216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**</w:t>
            </w:r>
          </w:p>
        </w:tc>
      </w:tr>
    </w:tbl>
    <w:p w:rsidR="00A55216" w:rsidRPr="00B55EF6" w:rsidRDefault="00A55216" w:rsidP="00A55216">
      <w:pPr>
        <w:pStyle w:val="4COM"/>
      </w:pPr>
      <w:r w:rsidRPr="00420CF2">
        <w:t xml:space="preserve">Note. </w:t>
      </w:r>
      <w:r w:rsidRPr="00543CB7">
        <w:rPr>
          <w:i w:val="0"/>
        </w:rPr>
        <w:t>Gender differences, Student</w:t>
      </w:r>
      <w:r w:rsidRPr="00543CB7">
        <w:t xml:space="preserve"> t</w:t>
      </w:r>
      <w:r w:rsidRPr="00543CB7">
        <w:rPr>
          <w:i w:val="0"/>
        </w:rPr>
        <w:t xml:space="preserve"> test</w:t>
      </w:r>
      <w:r>
        <w:rPr>
          <w:i w:val="0"/>
        </w:rPr>
        <w:t>.</w:t>
      </w:r>
    </w:p>
    <w:p w:rsidR="00A55216" w:rsidRPr="00543CB7" w:rsidRDefault="00A55216" w:rsidP="00A55216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hen’s </w:t>
      </w:r>
      <w:r w:rsidRPr="00565D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ffect size: small, .20; medium, .50; large, .80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</w:r>
      <w:r w:rsidRPr="00714286">
        <w:rPr>
          <w:rFonts w:ascii="Times New Roman" w:hAnsi="Times New Roman" w:cs="Times New Roman"/>
          <w:i/>
          <w:sz w:val="24"/>
          <w:lang w:val="en-GB"/>
        </w:rPr>
        <w:t>*p</w:t>
      </w:r>
      <w:r w:rsidRPr="006A24D3">
        <w:rPr>
          <w:rFonts w:ascii="Times New Roman" w:hAnsi="Times New Roman" w:cs="Times New Roman"/>
          <w:sz w:val="24"/>
          <w:lang w:val="en-GB"/>
        </w:rPr>
        <w:t>&lt;.05</w:t>
      </w:r>
      <w:r w:rsidRPr="00714286">
        <w:rPr>
          <w:rFonts w:ascii="Times New Roman" w:hAnsi="Times New Roman" w:cs="Times New Roman"/>
          <w:i/>
          <w:sz w:val="24"/>
          <w:lang w:val="en-GB"/>
        </w:rPr>
        <w:t>, **p</w:t>
      </w:r>
      <w:r w:rsidRPr="006A24D3">
        <w:rPr>
          <w:rFonts w:ascii="Times New Roman" w:hAnsi="Times New Roman" w:cs="Times New Roman"/>
          <w:sz w:val="24"/>
          <w:lang w:val="en-GB"/>
        </w:rPr>
        <w:t>&lt;.01</w:t>
      </w:r>
    </w:p>
    <w:p w:rsidR="00CF29C0" w:rsidRDefault="00A55216">
      <w:bookmarkStart w:id="0" w:name="_GoBack"/>
      <w:bookmarkEnd w:id="0"/>
    </w:p>
    <w:sectPr w:rsidR="00CF29C0" w:rsidSect="00A552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B538C8"/>
    <w:multiLevelType w:val="hybridMultilevel"/>
    <w:tmpl w:val="1F824900"/>
    <w:lvl w:ilvl="0" w:tplc="EF5074A2">
      <w:start w:val="1"/>
      <w:numFmt w:val="decimal"/>
      <w:pStyle w:val="ESTILOX"/>
      <w:lvlText w:val="2.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216"/>
    <w:rsid w:val="00105C93"/>
    <w:rsid w:val="003C2AF8"/>
    <w:rsid w:val="00916F6A"/>
    <w:rsid w:val="009672D5"/>
    <w:rsid w:val="00A55216"/>
    <w:rsid w:val="00D312F8"/>
    <w:rsid w:val="00E6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D9708A-94BF-45AE-83D2-BFEE07F0F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216"/>
    <w:rPr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52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5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COM">
    <w:name w:val="4COM"/>
    <w:autoRedefine/>
    <w:qFormat/>
    <w:rsid w:val="00A55216"/>
    <w:pPr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</w:tabs>
      <w:spacing w:after="0" w:line="240" w:lineRule="auto"/>
      <w:ind w:right="284"/>
      <w:jc w:val="both"/>
    </w:pPr>
    <w:rPr>
      <w:rFonts w:ascii="Times New Roman" w:eastAsia="Arial" w:hAnsi="Times New Roman" w:cs="Times New Roman"/>
      <w:bCs/>
      <w:i/>
      <w:iCs/>
      <w:noProof/>
      <w:color w:val="000000"/>
      <w:sz w:val="24"/>
      <w:szCs w:val="24"/>
      <w:lang w:val="en-US" w:eastAsia="ca-ES"/>
    </w:rPr>
  </w:style>
  <w:style w:type="paragraph" w:customStyle="1" w:styleId="ESTILOX">
    <w:name w:val="ESTILOX"/>
    <w:basedOn w:val="Ttulo4"/>
    <w:link w:val="ESTILOXCar"/>
    <w:qFormat/>
    <w:rsid w:val="00A55216"/>
    <w:pPr>
      <w:numPr>
        <w:numId w:val="1"/>
      </w:numPr>
      <w:spacing w:before="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STILOXCar">
    <w:name w:val="ESTILOX Car"/>
    <w:basedOn w:val="Ttulo4Car"/>
    <w:link w:val="ESTILOX"/>
    <w:rsid w:val="00A55216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5216"/>
    <w:rPr>
      <w:rFonts w:asciiTheme="majorHAnsi" w:eastAsiaTheme="majorEastAsia" w:hAnsiTheme="majorHAnsi" w:cstheme="majorBidi"/>
      <w:i/>
      <w:iCs/>
      <w:color w:val="2E74B5" w:themeColor="accent1" w:themeShade="BF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Lopez</dc:creator>
  <cp:keywords/>
  <dc:description/>
  <cp:lastModifiedBy>Francisco Javier Lopez</cp:lastModifiedBy>
  <cp:revision>1</cp:revision>
  <dcterms:created xsi:type="dcterms:W3CDTF">2020-04-23T16:20:00Z</dcterms:created>
  <dcterms:modified xsi:type="dcterms:W3CDTF">2020-04-23T16:22:00Z</dcterms:modified>
</cp:coreProperties>
</file>